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58C" w:rsidRDefault="00F9758C" w:rsidP="00F9758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45E4E">
        <w:rPr>
          <w:rFonts w:ascii="Times New Roman" w:hAnsi="Times New Roman" w:cs="Times New Roman"/>
          <w:b/>
          <w:sz w:val="24"/>
          <w:szCs w:val="24"/>
          <w:lang w:val="en-US"/>
        </w:rPr>
        <w:t>Text S1:</w:t>
      </w:r>
      <w:r w:rsidRPr="008E2924">
        <w:rPr>
          <w:rFonts w:ascii="Times New Roman" w:hAnsi="Times New Roman" w:cs="Times New Roman"/>
          <w:sz w:val="24"/>
          <w:szCs w:val="24"/>
          <w:lang w:val="en-US"/>
        </w:rPr>
        <w:t xml:space="preserve"> Search strategies for the PubMed, LILACS, Thesis Databank of CAPES and Google Scholar</w:t>
      </w:r>
      <w:bookmarkStart w:id="0" w:name="_GoBack"/>
      <w:bookmarkEnd w:id="0"/>
    </w:p>
    <w:p w:rsidR="00F9758C" w:rsidRPr="008E2924" w:rsidRDefault="00F9758C" w:rsidP="00F9758C">
      <w:pPr>
        <w:pStyle w:val="Legenda"/>
        <w:keepNext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20"/>
      </w:tblGrid>
      <w:tr w:rsidR="00F9758C" w:rsidRPr="008E2924" w:rsidTr="0083188F">
        <w:tc>
          <w:tcPr>
            <w:tcW w:w="8720" w:type="dxa"/>
            <w:shd w:val="clear" w:color="auto" w:fill="auto"/>
          </w:tcPr>
          <w:p w:rsidR="00F9758C" w:rsidRPr="008E2924" w:rsidRDefault="00F9758C" w:rsidP="0083188F">
            <w:pPr>
              <w:spacing w:after="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it-IT"/>
              </w:rPr>
            </w:pPr>
            <w:r w:rsidRPr="008E29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1ª. </w:t>
            </w:r>
            <w:proofErr w:type="spellStart"/>
            <w:r w:rsidRPr="008E29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ubmed</w:t>
            </w:r>
            <w:proofErr w:type="spellEnd"/>
            <w:r w:rsidRPr="008E292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/ Medline</w:t>
            </w:r>
            <w:r w:rsidRPr="008E2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008E292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(</w:t>
            </w:r>
            <w:proofErr w:type="spellStart"/>
            <w:r w:rsidRPr="008E292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Leishmaniasis</w:t>
            </w:r>
            <w:proofErr w:type="spellEnd"/>
            <w:r w:rsidRPr="008E292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, Visceral OR </w:t>
            </w:r>
            <w:proofErr w:type="spellStart"/>
            <w:r w:rsidRPr="008E292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Leishmania</w:t>
            </w:r>
            <w:proofErr w:type="spellEnd"/>
            <w:r w:rsidRPr="008E292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E292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infantum</w:t>
            </w:r>
            <w:proofErr w:type="spellEnd"/>
            <w:r w:rsidRPr="008E292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)</w:t>
            </w:r>
            <w:r w:rsidRPr="008E292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it-IT"/>
              </w:rPr>
              <w:t xml:space="preserve"> AND</w:t>
            </w:r>
            <w:r w:rsidRPr="008E29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8E292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it-IT"/>
              </w:rPr>
              <w:t>risk factors OR associated factors OR epidemiological studies OR immunology OR epidemiology).</w:t>
            </w:r>
          </w:p>
          <w:p w:rsidR="00F9758C" w:rsidRPr="008E2924" w:rsidRDefault="00F9758C" w:rsidP="0083188F">
            <w:pPr>
              <w:spacing w:after="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it-IT"/>
              </w:rPr>
            </w:pPr>
          </w:p>
          <w:p w:rsidR="00F9758C" w:rsidRPr="008E2924" w:rsidRDefault="00F9758C" w:rsidP="0083188F">
            <w:pPr>
              <w:spacing w:after="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8E292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it-IT"/>
              </w:rPr>
              <w:t xml:space="preserve">2ª. </w:t>
            </w:r>
            <w:r w:rsidRPr="008E292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it-IT"/>
              </w:rPr>
              <w:t xml:space="preserve">Lilacs: </w:t>
            </w:r>
            <w:r w:rsidRPr="008E292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(visceral </w:t>
            </w:r>
            <w:proofErr w:type="spellStart"/>
            <w:r w:rsidRPr="008E292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leishmaniasis</w:t>
            </w:r>
            <w:proofErr w:type="spellEnd"/>
            <w:r w:rsidRPr="008E292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8E292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leishmaniose</w:t>
            </w:r>
            <w:proofErr w:type="spellEnd"/>
            <w:r w:rsidRPr="008E292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 visceral AND risk factors OR immunology)</w:t>
            </w:r>
          </w:p>
          <w:p w:rsidR="00F9758C" w:rsidRPr="008E2924" w:rsidRDefault="00F9758C" w:rsidP="0083188F">
            <w:pPr>
              <w:spacing w:after="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  <w:p w:rsidR="00F9758C" w:rsidRPr="008E2924" w:rsidRDefault="00F9758C" w:rsidP="0083188F">
            <w:pPr>
              <w:spacing w:after="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8E292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3ª </w:t>
            </w:r>
            <w:proofErr w:type="spellStart"/>
            <w:r w:rsidRPr="008E292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Thesis</w:t>
            </w:r>
            <w:proofErr w:type="spellEnd"/>
            <w:r w:rsidRPr="008E292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  <w:proofErr w:type="spellStart"/>
            <w:r w:rsidRPr="008E292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Databank</w:t>
            </w:r>
            <w:proofErr w:type="spellEnd"/>
            <w:r w:rsidRPr="008E292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– CAPES*: </w:t>
            </w:r>
            <w:r w:rsidRPr="008E292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Leishmaniose visceral)</w:t>
            </w:r>
          </w:p>
          <w:p w:rsidR="00F9758C" w:rsidRPr="008E2924" w:rsidRDefault="00F9758C" w:rsidP="0083188F">
            <w:pPr>
              <w:spacing w:after="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:rsidR="00F9758C" w:rsidRPr="008E2924" w:rsidRDefault="00F9758C" w:rsidP="0083188F">
            <w:pPr>
              <w:spacing w:after="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8E292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4ª Google Scholar</w:t>
            </w:r>
            <w:r w:rsidRPr="008E292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: Leishmaniose visceral e fatores de risco</w:t>
            </w:r>
          </w:p>
        </w:tc>
      </w:tr>
    </w:tbl>
    <w:p w:rsidR="00F9758C" w:rsidRPr="008E2924" w:rsidRDefault="00F9758C" w:rsidP="00F9758C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E2924">
        <w:rPr>
          <w:rFonts w:ascii="Times New Roman" w:hAnsi="Times New Roman"/>
          <w:sz w:val="24"/>
          <w:szCs w:val="24"/>
          <w:lang w:val="en-US"/>
        </w:rPr>
        <w:t>*CAPES databank is a collection of theses and dissertations published by Brazilian academic institutions</w:t>
      </w:r>
      <w:r w:rsidRPr="008E2924">
        <w:rPr>
          <w:rFonts w:ascii="Times New Roman" w:hAnsi="Times New Roman"/>
          <w:b/>
          <w:sz w:val="24"/>
          <w:szCs w:val="24"/>
          <w:lang w:val="en-US"/>
        </w:rPr>
        <w:t>(.)</w:t>
      </w:r>
    </w:p>
    <w:p w:rsidR="00A716CD" w:rsidRPr="00F9758C" w:rsidRDefault="00F9758C">
      <w:pPr>
        <w:rPr>
          <w:lang w:val="en-US"/>
        </w:rPr>
      </w:pPr>
    </w:p>
    <w:sectPr w:rsidR="00A716CD" w:rsidRPr="00F9758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4FE"/>
    <w:rsid w:val="002E5EE3"/>
    <w:rsid w:val="0049204F"/>
    <w:rsid w:val="004A24FE"/>
    <w:rsid w:val="00C518FA"/>
    <w:rsid w:val="00EE78FA"/>
    <w:rsid w:val="00F97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58C"/>
    <w:pPr>
      <w:suppressAutoHyphens/>
    </w:pPr>
    <w:rPr>
      <w:rFonts w:ascii="Calibri" w:eastAsia="Times New Roman" w:hAnsi="Calibri" w:cs="Calibri"/>
      <w:lang w:val="pt-BR"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F9758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58C"/>
    <w:pPr>
      <w:suppressAutoHyphens/>
    </w:pPr>
    <w:rPr>
      <w:rFonts w:ascii="Calibri" w:eastAsia="Times New Roman" w:hAnsi="Calibri" w:cs="Calibri"/>
      <w:lang w:val="pt-BR"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F975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498</Characters>
  <Application>Microsoft Office Word</Application>
  <DocSecurity>0</DocSecurity>
  <Lines>4</Lines>
  <Paragraphs>1</Paragraphs>
  <ScaleCrop>false</ScaleCrop>
  <Company>Hewlett-Packard</Company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o</dc:creator>
  <cp:lastModifiedBy>Belo</cp:lastModifiedBy>
  <cp:revision>2</cp:revision>
  <dcterms:created xsi:type="dcterms:W3CDTF">2012-11-04T15:29:00Z</dcterms:created>
  <dcterms:modified xsi:type="dcterms:W3CDTF">2012-11-04T15:33:00Z</dcterms:modified>
</cp:coreProperties>
</file>